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591" w:type="dxa"/>
        <w:tblLook w:val="04A0" w:firstRow="1" w:lastRow="0" w:firstColumn="1" w:lastColumn="0" w:noHBand="0" w:noVBand="1"/>
      </w:tblPr>
      <w:tblGrid>
        <w:gridCol w:w="2291"/>
        <w:gridCol w:w="5804"/>
        <w:gridCol w:w="4180"/>
        <w:gridCol w:w="1316"/>
      </w:tblGrid>
      <w:tr w:rsidR="00E9378A" w:rsidRPr="00E9378A" w14:paraId="262D0655" w14:textId="77777777" w:rsidTr="00E9378A">
        <w:trPr>
          <w:trHeight w:val="320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8D50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e S1: List of oligos used in this study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00C5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3CB6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78A" w:rsidRPr="00E9378A" w14:paraId="5B000920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A3B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SPR oligos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2A9E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F0A7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F6E1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78A" w:rsidRPr="00E9378A" w14:paraId="6B0C901D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657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F8CB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oning Method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5EA2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535A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ckbone</w:t>
            </w:r>
          </w:p>
        </w:tc>
      </w:tr>
      <w:tr w:rsidR="00E9378A" w:rsidRPr="00E9378A" w14:paraId="69E43A0A" w14:textId="77777777" w:rsidTr="00E9378A">
        <w:trPr>
          <w:trHeight w:val="320"/>
        </w:trPr>
        <w:tc>
          <w:tcPr>
            <w:tcW w:w="2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1A25E" w14:textId="77777777" w:rsidR="00E9378A" w:rsidRPr="00E9378A" w:rsidRDefault="00E9378A" w:rsidP="00E937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13C KO gRNA</w:t>
            </w:r>
          </w:p>
        </w:tc>
        <w:tc>
          <w:tcPr>
            <w:tcW w:w="5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ED779" w14:textId="77777777" w:rsidR="00E9378A" w:rsidRPr="00E9378A" w:rsidRDefault="00E9378A" w:rsidP="00E937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 Ligase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294E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GTTATACCTGCTTGTTGTCCC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661D7" w14:textId="77777777" w:rsidR="00E9378A" w:rsidRPr="00E9378A" w:rsidRDefault="00E9378A" w:rsidP="00E937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459</w:t>
            </w:r>
          </w:p>
        </w:tc>
      </w:tr>
      <w:tr w:rsidR="00E9378A" w:rsidRPr="00E9378A" w14:paraId="1F4B8BCD" w14:textId="77777777" w:rsidTr="00E9378A">
        <w:trPr>
          <w:trHeight w:val="320"/>
        </w:trPr>
        <w:tc>
          <w:tcPr>
            <w:tcW w:w="2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36FAA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FCB62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6DE8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GGGACAACAAGCAGGTATAAC</w:t>
            </w:r>
          </w:p>
        </w:tc>
        <w:tc>
          <w:tcPr>
            <w:tcW w:w="1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772823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38285B54" w14:textId="77777777" w:rsidTr="00E9378A">
        <w:trPr>
          <w:trHeight w:val="320"/>
        </w:trPr>
        <w:tc>
          <w:tcPr>
            <w:tcW w:w="2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EFD15" w14:textId="77777777" w:rsidR="00E9378A" w:rsidRPr="00E9378A" w:rsidRDefault="00E9378A" w:rsidP="00E937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13C Repair gRNA</w:t>
            </w:r>
          </w:p>
        </w:tc>
        <w:tc>
          <w:tcPr>
            <w:tcW w:w="58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FDEA6" w14:textId="77777777" w:rsidR="00E9378A" w:rsidRPr="00E9378A" w:rsidRDefault="00E9378A" w:rsidP="00E937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 Ligas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8634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GTATACCTGCTTGTTGTTCCC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27B7E" w14:textId="77777777" w:rsidR="00E9378A" w:rsidRPr="00E9378A" w:rsidRDefault="00E9378A" w:rsidP="00E937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459</w:t>
            </w:r>
          </w:p>
        </w:tc>
      </w:tr>
      <w:tr w:rsidR="00E9378A" w:rsidRPr="00E9378A" w14:paraId="19911BB8" w14:textId="77777777" w:rsidTr="00E9378A">
        <w:trPr>
          <w:trHeight w:val="320"/>
        </w:trPr>
        <w:tc>
          <w:tcPr>
            <w:tcW w:w="2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47516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CC974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0F61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GGGAACAACAAGCAGGTATAAC</w:t>
            </w: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2FC478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13BF63D5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11970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9D559" w14:textId="77777777" w:rsidR="00E9378A" w:rsidRPr="00E9378A" w:rsidRDefault="00E9378A" w:rsidP="00E9378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9451" w14:textId="77777777" w:rsidR="00E9378A" w:rsidRPr="00E9378A" w:rsidRDefault="00E9378A" w:rsidP="00E9378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D139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78A" w:rsidRPr="00E9378A" w14:paraId="269DE028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9A0D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BCFD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0EB4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CC3C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78A" w:rsidRPr="00E9378A" w14:paraId="1771E111" w14:textId="77777777" w:rsidTr="00E9378A">
        <w:trPr>
          <w:gridAfter w:val="1"/>
          <w:wAfter w:w="1316" w:type="dxa"/>
          <w:trHeight w:val="680"/>
        </w:trPr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2784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PS13C </w:t>
            </w:r>
            <w:proofErr w:type="spellStart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ODN</w:t>
            </w:r>
            <w:proofErr w:type="spellEnd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air template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A348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TATAACCTAAAATAACATACTTGCTCCAGGGACAACAAGCAGGTATAATCCTTCCAGGGTCGCAACA</w:t>
            </w:r>
          </w:p>
        </w:tc>
      </w:tr>
      <w:tr w:rsidR="00E9378A" w:rsidRPr="00E9378A" w14:paraId="2F442280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0FD6" w14:textId="77777777" w:rsidR="00E9378A" w:rsidRPr="00E9378A" w:rsidRDefault="00E9378A" w:rsidP="00E937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37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S13C-CRISPR-Sequencing-F-Xho1</w:t>
            </w:r>
          </w:p>
        </w:tc>
        <w:tc>
          <w:tcPr>
            <w:tcW w:w="998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AA30" w14:textId="77777777" w:rsidR="00E9378A" w:rsidRPr="00E9378A" w:rsidRDefault="00E9378A" w:rsidP="00E937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37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CACTCGAGCTGAGTGATGTACATACCATGAAGAG</w:t>
            </w:r>
          </w:p>
          <w:p w14:paraId="2EA10B8E" w14:textId="73450C31" w:rsidR="00E9378A" w:rsidRPr="00E9378A" w:rsidRDefault="00E9378A" w:rsidP="00E937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37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  <w:p w14:paraId="641ACCFA" w14:textId="77777777" w:rsidR="00E9378A" w:rsidRPr="00E9378A" w:rsidRDefault="00E9378A" w:rsidP="00E937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37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CAGGGCCCCACAAATGCGGTAAGATATATGTGC</w:t>
            </w:r>
          </w:p>
          <w:p w14:paraId="3DD01B01" w14:textId="73366EFB" w:rsidR="00E9378A" w:rsidRPr="00E9378A" w:rsidRDefault="00E9378A" w:rsidP="00E937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37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D6C4" w14:textId="77777777" w:rsidR="00E9378A" w:rsidRPr="00E9378A" w:rsidRDefault="00E9378A" w:rsidP="00E937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9378A" w:rsidRPr="00E9378A" w14:paraId="4B810B2A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67BB" w14:textId="77777777" w:rsidR="00E9378A" w:rsidRPr="00E9378A" w:rsidRDefault="00E9378A" w:rsidP="00E937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937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S13C-CRISPR-Sequencing-R-Apa1</w:t>
            </w:r>
          </w:p>
        </w:tc>
        <w:tc>
          <w:tcPr>
            <w:tcW w:w="998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C64F" w14:textId="153508D8" w:rsidR="00E9378A" w:rsidRPr="00E9378A" w:rsidRDefault="00E9378A" w:rsidP="00E937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ADFA" w14:textId="77777777" w:rsidR="00E9378A" w:rsidRPr="00E9378A" w:rsidRDefault="00E9378A" w:rsidP="00E937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9378A" w:rsidRPr="00E9378A" w14:paraId="3DD1438A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EB4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AE12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9160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E97E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78A" w:rsidRPr="00E9378A" w14:paraId="27DE4AA8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EAE3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D390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37FF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EEB4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78A" w:rsidRPr="00E9378A" w14:paraId="249E0BDA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CBA7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RNA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71F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B59B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D0E0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78A" w:rsidRPr="00E9378A" w14:paraId="4729F03A" w14:textId="77777777" w:rsidTr="00E9378A">
        <w:trPr>
          <w:trHeight w:val="320"/>
        </w:trPr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61F1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5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39C9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mpany 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A8AF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RNA I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B84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9378A" w:rsidRPr="00E9378A" w14:paraId="1E1AD309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C2DA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S (MB21D1)</w:t>
            </w:r>
          </w:p>
        </w:tc>
        <w:tc>
          <w:tcPr>
            <w:tcW w:w="5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009D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2B3A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17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1FA4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18877236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CEE0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NG (TMEM173)</w:t>
            </w:r>
          </w:p>
        </w:tc>
        <w:tc>
          <w:tcPr>
            <w:tcW w:w="5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093E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6D43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506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FBC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2A19A51D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CF6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7DCF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633C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A5C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78A" w:rsidRPr="00E9378A" w14:paraId="7234A237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0D45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F1B3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2D82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0A8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78A" w:rsidRPr="00E9378A" w14:paraId="32BA0A53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1B7A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PCR primers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0F21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4FD5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9F7C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378A" w:rsidRPr="00E9378A" w14:paraId="3E8D2B31" w14:textId="77777777" w:rsidTr="00E9378A">
        <w:trPr>
          <w:trHeight w:val="320"/>
        </w:trPr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E76C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E8D5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21F9" w14:textId="77777777" w:rsidR="00E9378A" w:rsidRPr="00E9378A" w:rsidRDefault="00E9378A" w:rsidP="00E9378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9378A" w:rsidRPr="00E9378A" w14:paraId="048CB6F0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D98E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β-Actin-F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05DC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GGCACCCAGCACAA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AA0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318F98FD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BD93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β-Actin-R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8691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ATCCACACGGAGTAC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6489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263AD7F9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E4BE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FIT1</w:t>
            </w:r>
            <w:r w:rsidRPr="00E9378A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‐</w:t>
            </w: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4E20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TGACGATGAAATGCCTG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FA44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4FAAF7AB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3A0F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FIT1</w:t>
            </w:r>
            <w:r w:rsidRPr="00E9378A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‐</w:t>
            </w: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19AE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TCACCAGACTCCTCA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05F3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5654FE2C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4465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FIT3</w:t>
            </w:r>
            <w:r w:rsidRPr="00E9378A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‐</w:t>
            </w: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B866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AAGTCTAGTCACTTGGG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F580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754595BE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D38D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FIT3</w:t>
            </w:r>
            <w:r w:rsidRPr="00E9378A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‐</w:t>
            </w: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7B79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CTTCGCCCTTTCATTT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B416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01DAB628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8D7E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asl</w:t>
            </w:r>
            <w:proofErr w:type="spellEnd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CACE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TGCAGGAACTGTATAGCA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04E0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31591DC3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D986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asl</w:t>
            </w:r>
            <w:proofErr w:type="spellEnd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BDF9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GCGTCTAGCACCTCT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F78F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3A8DB873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A27F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STAT1-F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C81D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TTGACTCAAAATTCCTGG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E28B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423D1CAF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F854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TAT1-R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A593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GATTACGCTTGCTTTTCC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EA4C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4536055F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2C75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G15-F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57E6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GATCACCCAGAAGATC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F2C4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17B3318F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E1E2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G15-R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62CE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GTCGCATTTGTCCAC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7285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76C79E66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FB3D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2M-F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2727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GTCTCCATGTTTGATGTATC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4C2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699CB4FA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ACC8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2M-R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6D11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TGCTCCCCACCTCTAAG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FB0B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58DC21AA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CECF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mt-</w:t>
            </w:r>
            <w:proofErr w:type="spellStart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oop</w:t>
            </w:r>
            <w:proofErr w:type="spellEnd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BBEE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TGAGTGGTTAATAGGGTG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667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108D34A3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6787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mt-</w:t>
            </w:r>
            <w:proofErr w:type="spellStart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oop</w:t>
            </w:r>
            <w:proofErr w:type="spellEnd"/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67AF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AAGCCTAAATAGCCCACACG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C8D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0566B36E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1986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mt-CYB-F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E806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CCTCCATATATCCAA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E674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5E45F78C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3AC8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mt-CYB-R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F0DB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TGATGGTAAAAGGG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F879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06246236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9B8A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mt-ND4-F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C343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GTAGTAACAGCCATT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224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17DC1584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7115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-mt-ND4-R</w:t>
            </w:r>
          </w:p>
        </w:tc>
        <w:tc>
          <w:tcPr>
            <w:tcW w:w="9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06B3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AGTCCTTGAGAGAGG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D33A" w14:textId="77777777" w:rsidR="00E9378A" w:rsidRPr="00E9378A" w:rsidRDefault="00E9378A" w:rsidP="00E937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378A" w:rsidRPr="00E9378A" w14:paraId="6B630BF3" w14:textId="77777777" w:rsidTr="00E9378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1A54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D41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8075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B3CF" w14:textId="77777777" w:rsidR="00E9378A" w:rsidRPr="00E9378A" w:rsidRDefault="00E9378A" w:rsidP="00E937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9772CBB" w14:textId="77777777" w:rsidR="008264D5" w:rsidRPr="00E9378A" w:rsidRDefault="00E9378A" w:rsidP="00E9378A">
      <w:pPr>
        <w:rPr>
          <w:sz w:val="20"/>
          <w:szCs w:val="20"/>
        </w:rPr>
      </w:pPr>
    </w:p>
    <w:sectPr w:rsidR="008264D5" w:rsidRPr="00E9378A" w:rsidSect="00E937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8A"/>
    <w:rsid w:val="00036095"/>
    <w:rsid w:val="00045857"/>
    <w:rsid w:val="000615B4"/>
    <w:rsid w:val="00094A64"/>
    <w:rsid w:val="00115741"/>
    <w:rsid w:val="00175768"/>
    <w:rsid w:val="001A2EBD"/>
    <w:rsid w:val="001C2917"/>
    <w:rsid w:val="0022108D"/>
    <w:rsid w:val="002832C4"/>
    <w:rsid w:val="00296C3D"/>
    <w:rsid w:val="002A7A74"/>
    <w:rsid w:val="002C2E0A"/>
    <w:rsid w:val="00314EA9"/>
    <w:rsid w:val="003261C6"/>
    <w:rsid w:val="00342C73"/>
    <w:rsid w:val="003555DC"/>
    <w:rsid w:val="0037177E"/>
    <w:rsid w:val="003D09D3"/>
    <w:rsid w:val="00406C70"/>
    <w:rsid w:val="00412938"/>
    <w:rsid w:val="00416959"/>
    <w:rsid w:val="00426A57"/>
    <w:rsid w:val="00497836"/>
    <w:rsid w:val="004D3B76"/>
    <w:rsid w:val="004D7F72"/>
    <w:rsid w:val="005D177E"/>
    <w:rsid w:val="00664688"/>
    <w:rsid w:val="006D62C0"/>
    <w:rsid w:val="007073F1"/>
    <w:rsid w:val="007323CE"/>
    <w:rsid w:val="007525BB"/>
    <w:rsid w:val="00755C61"/>
    <w:rsid w:val="007E2150"/>
    <w:rsid w:val="007E4A79"/>
    <w:rsid w:val="00893414"/>
    <w:rsid w:val="008B0D0D"/>
    <w:rsid w:val="008C0BC5"/>
    <w:rsid w:val="008C4A18"/>
    <w:rsid w:val="008E0F38"/>
    <w:rsid w:val="00930E80"/>
    <w:rsid w:val="0095129B"/>
    <w:rsid w:val="009837FC"/>
    <w:rsid w:val="009D0B1E"/>
    <w:rsid w:val="009D0DCD"/>
    <w:rsid w:val="009D1380"/>
    <w:rsid w:val="00A3466D"/>
    <w:rsid w:val="00AA23B2"/>
    <w:rsid w:val="00AA362D"/>
    <w:rsid w:val="00AB5D74"/>
    <w:rsid w:val="00B36EE3"/>
    <w:rsid w:val="00B371A8"/>
    <w:rsid w:val="00B67D8F"/>
    <w:rsid w:val="00B76D21"/>
    <w:rsid w:val="00BB48A4"/>
    <w:rsid w:val="00C17F58"/>
    <w:rsid w:val="00C20FCC"/>
    <w:rsid w:val="00C903F0"/>
    <w:rsid w:val="00C96CD0"/>
    <w:rsid w:val="00CF6583"/>
    <w:rsid w:val="00D24475"/>
    <w:rsid w:val="00D6768D"/>
    <w:rsid w:val="00DC5B2A"/>
    <w:rsid w:val="00DF2571"/>
    <w:rsid w:val="00DF2970"/>
    <w:rsid w:val="00DF511C"/>
    <w:rsid w:val="00E02F6F"/>
    <w:rsid w:val="00E61D0A"/>
    <w:rsid w:val="00E73514"/>
    <w:rsid w:val="00E9378A"/>
    <w:rsid w:val="00ED1EDA"/>
    <w:rsid w:val="00F5704F"/>
    <w:rsid w:val="00F8484D"/>
    <w:rsid w:val="00FC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914F0"/>
  <w15:chartTrackingRefBased/>
  <w15:docId w15:val="{E1A27698-557E-844D-BA79-422924479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1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ancock-Cerutti</dc:creator>
  <cp:keywords/>
  <dc:description/>
  <cp:lastModifiedBy>William Hancock-Cerutti</cp:lastModifiedBy>
  <cp:revision>1</cp:revision>
  <dcterms:created xsi:type="dcterms:W3CDTF">2021-06-08T19:35:00Z</dcterms:created>
  <dcterms:modified xsi:type="dcterms:W3CDTF">2021-06-08T19:38:00Z</dcterms:modified>
</cp:coreProperties>
</file>